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160"/>
        <w:gridCol w:w="2160"/>
        <w:gridCol w:w="1620"/>
      </w:tblGrid>
      <w:tr>
        <w:trPr>
          <w:trHeight w:val="420" w:hRule="atLeast"/>
        </w:trPr>
        <w:tc>
          <w:tcPr>
            <w:tcW w:w="33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oshan Area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305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dong Are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otal participants</w:t>
            </w:r>
            <w:r>
              <w:rPr>
                <w:kern w:val="0"/>
                <w:position w:val="6"/>
                <w:sz w:val="20"/>
                <w:szCs w:val="20"/>
              </w:rPr>
              <w:t xml:space="preserve"> </w:t>
            </w:r>
            <w:r>
              <w:rPr>
                <w:sz w:val="18"/>
                <w:szCs w:val="18"/>
              </w:rPr>
              <w:t>*</w:t>
            </w:r>
            <w:r>
              <w:rPr>
                <w:b/>
                <w:bCs/>
                <w:sz w:val="20"/>
                <w:szCs w:val="20"/>
              </w:rPr>
              <w:t>, n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,70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,76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476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(years), n (%)             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8.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9.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2 (3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 (3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4 (3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2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1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36 (2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(female), n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3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50 (6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8 (6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4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>
            <w:pPr>
              <w:pStyle w:val="Normal"/>
              <w:ind w:left="4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4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(years), n (%)       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40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40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4024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 (2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(3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ind w:left="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9 (5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9 (6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 (2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8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1" w:hRule="atLeast"/>
        </w:trPr>
        <w:tc>
          <w:tcPr>
            <w:tcW w:w="3348" w:type="dxa"/>
            <w:tcBorders/>
            <w:vAlign w:val="center"/>
          </w:tcPr>
          <w:p>
            <w:pPr>
              <w:pStyle w:val="Heading1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rticipants with diabetes, 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,1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e at diagnosis (years), n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55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55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ind w:left="5502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5 (1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7 (12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0 (3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4 (3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3 (3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13 (3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3 (1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1 (1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disease (years), n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2 (3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(2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 (3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3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6 (23 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25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8 (1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9 (1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n diabe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 (3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30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glycemic medication use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87 (78%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 (84%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20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  <w:kern w:val="2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1:30:00Z</dcterms:created>
  <dc:creator>Lenovo User</dc:creator>
  <dc:description/>
  <cp:keywords/>
  <dc:language>en-US</dc:language>
  <cp:lastModifiedBy>Lenovo User</cp:lastModifiedBy>
  <dcterms:modified xsi:type="dcterms:W3CDTF">2010-11-03T21:39:00Z</dcterms:modified>
  <cp:revision>4</cp:revision>
  <dc:subject/>
  <dc:title/>
</cp:coreProperties>
</file>